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Table S3: Estimation of the Binomial Logit Model  - Full sample</w:t>
      </w:r>
    </w:p>
    <w:tbl>
      <w:tblPr>
        <w:tblW w:w="5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4"/>
        <w:gridCol w:w="1275"/>
        <w:gridCol w:w="993"/>
        <w:gridCol w:w="1134"/>
      </w:tblGrid>
      <w:tr>
        <w:trPr>
          <w:trHeight w:val="269" w:hRule="atLeast"/>
        </w:trPr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  <w:t>Variable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it-IT"/>
              </w:rPr>
              <w:t>Coefficie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it-IT"/>
              </w:rPr>
              <w:t>(SE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MM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S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69" w:hRule="atLeast"/>
        </w:trPr>
        <w:tc>
          <w:tcPr>
            <w:tcW w:w="17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L1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-0.1777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(0.1829)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-0.0397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69" w:hRule="atLeast"/>
        </w:trPr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L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330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(0.2039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08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69" w:hRule="atLeast"/>
        </w:trPr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L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.2093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(0.6415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30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</w:tr>
      <w:tr>
        <w:trPr>
          <w:trHeight w:val="269" w:hRule="atLeast"/>
        </w:trPr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L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1189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(0.1090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02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69" w:hRule="atLeast"/>
        </w:trPr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B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2058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(0.3829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05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69" w:hRule="atLeast"/>
        </w:trPr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B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4.5007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(0.8961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1.2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***</w:t>
            </w:r>
          </w:p>
        </w:tc>
      </w:tr>
      <w:tr>
        <w:trPr>
          <w:trHeight w:val="269" w:hRule="atLeast"/>
        </w:trPr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bookmarkStart w:id="0" w:name="_GoBack"/>
            <w:bookmarkEnd w:id="0"/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B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5145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(0.3202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12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69" w:hRule="atLeast"/>
        </w:trPr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B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-0.0275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(0.1410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-0.00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69" w:hRule="atLeast"/>
        </w:trPr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E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.7128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(0.1508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92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***</w:t>
            </w:r>
          </w:p>
        </w:tc>
      </w:tr>
      <w:tr>
        <w:trPr>
          <w:trHeight w:val="269" w:hRule="atLeast"/>
        </w:trPr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C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106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0358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02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***</w:t>
            </w:r>
          </w:p>
        </w:tc>
      </w:tr>
      <w:tr>
        <w:trPr>
          <w:trHeight w:val="269" w:hRule="atLeast"/>
        </w:trPr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I1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-1.018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(0.3629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-0.25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***</w:t>
            </w:r>
          </w:p>
        </w:tc>
      </w:tr>
      <w:tr>
        <w:trPr>
          <w:trHeight w:val="269" w:hRule="atLeast"/>
        </w:trPr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I2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-0.0009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(0.0004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-0.00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</w:tr>
      <w:tr>
        <w:trPr>
          <w:trHeight w:val="269" w:hRule="atLeast"/>
        </w:trPr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I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-0.6076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(1.2071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-0.15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69" w:hRule="atLeast"/>
        </w:trPr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I4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-1.448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(0.6383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-0.29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</w:tr>
      <w:tr>
        <w:trPr>
          <w:trHeight w:val="269" w:hRule="atLeast"/>
        </w:trPr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I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0113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(0.1935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00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69" w:hRule="atLeast"/>
        </w:trPr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I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-0.010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(0.0130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-0.00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69" w:hRule="atLeast"/>
        </w:trPr>
        <w:tc>
          <w:tcPr>
            <w:tcW w:w="177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Constant 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.811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(0.5949)</w:t>
            </w:r>
          </w:p>
        </w:tc>
        <w:tc>
          <w:tcPr>
            <w:tcW w:w="99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000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***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MME = Medium Marginal Effects; (SE) = Standard Errors; SL = Significance Level  [ (***): p &lt;0.01; (**): p &lt;0.05; (*): p &lt;0.10 ]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CarattereCarattere">
    <w:name w:val=" Carattere Carattere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eastAsia="Calibri" w:cs="Times New Roman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3T08:56:00Z</dcterms:created>
  <dc:creator>LM</dc:creator>
  <dc:description/>
  <cp:keywords/>
  <dc:language>en-US</dc:language>
  <cp:lastModifiedBy>seges</cp:lastModifiedBy>
  <dcterms:modified xsi:type="dcterms:W3CDTF">2015-10-07T10:24:00Z</dcterms:modified>
  <cp:revision>5</cp:revision>
  <dc:subject/>
  <dc:title>Table 2 (revised): Estimation of the Binomial Logit Model  - Full sample</dc:title>
</cp:coreProperties>
</file>